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FB5" w:rsidRPr="00202B04" w:rsidRDefault="00BA4FB5" w:rsidP="00BA4FB5">
      <w:pPr>
        <w:spacing w:line="480" w:lineRule="auto"/>
        <w:rPr>
          <w:rFonts w:ascii="Times New Roman" w:hAnsi="Times New Roman" w:cs="Times New Roman"/>
          <w:szCs w:val="21"/>
        </w:rPr>
      </w:pPr>
      <w:r w:rsidRPr="00202B04">
        <w:rPr>
          <w:rFonts w:ascii="Times New Roman" w:hAnsi="Times New Roman" w:cs="Times New Roman"/>
          <w:b/>
          <w:szCs w:val="21"/>
        </w:rPr>
        <w:t>Table S</w:t>
      </w:r>
      <w:r w:rsidRPr="00202B04">
        <w:rPr>
          <w:rFonts w:ascii="Times New Roman" w:hAnsi="Times New Roman" w:cs="Times New Roman" w:hint="eastAsia"/>
          <w:b/>
          <w:szCs w:val="21"/>
        </w:rPr>
        <w:t>1.</w:t>
      </w:r>
      <w:r w:rsidRPr="00202B04">
        <w:rPr>
          <w:rFonts w:ascii="Times New Roman" w:hAnsi="Times New Roman" w:cs="Times New Roman" w:hint="eastAsia"/>
          <w:szCs w:val="21"/>
        </w:rPr>
        <w:t xml:space="preserve"> </w:t>
      </w:r>
      <w:r w:rsidRPr="002E23FB">
        <w:rPr>
          <w:rFonts w:ascii="Times New Roman" w:hAnsi="Times New Roman" w:cs="Times New Roman"/>
          <w:b/>
          <w:szCs w:val="21"/>
        </w:rPr>
        <w:t>Primers used in this study.</w:t>
      </w:r>
    </w:p>
    <w:tbl>
      <w:tblPr>
        <w:tblW w:w="13325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95"/>
        <w:gridCol w:w="3119"/>
        <w:gridCol w:w="8026"/>
        <w:gridCol w:w="1085"/>
      </w:tblGrid>
      <w:tr w:rsidR="00BA4FB5" w:rsidRPr="00202B04" w:rsidTr="00877CB4">
        <w:trPr>
          <w:trHeight w:val="285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202B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mb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ind w:left="651" w:hangingChars="310" w:hanging="65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Primer pairs (F/R)</w:t>
            </w:r>
          </w:p>
        </w:tc>
        <w:tc>
          <w:tcPr>
            <w:tcW w:w="8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Sequence (forward and reverse) 5’-3’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Size (bp)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  <w:tcBorders>
              <w:top w:val="single" w:sz="4" w:space="0" w:color="auto"/>
            </w:tcBorders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TM-J-206/N2-N-732</w:t>
            </w:r>
          </w:p>
        </w:tc>
        <w:tc>
          <w:tcPr>
            <w:tcW w:w="80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GCTAAATAAGCTAACAGGTTCAT/AAGGAAGTTTGGTTTAAACCTCC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55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2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EM-J-530/NEM-N-1689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CTTTCCATTTTTGGTTTCC/GATATAGCTTTCCCCCGAATAAA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2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TY-J-1460/C1-N-2191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TACAATCTATCGCCTAAACTTCAGCC/CCCGGTAAAATTAAAATATAAACTTC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7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1-J-1751/TL2-N-3014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GGAGCTCCTGATATAGCATTCCC/TCCATTGCACTAATCTGCCATATTA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3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l-J-2183/C3-N-5460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AACATTTATTTTGATTTTTTGG/TCAACAAAGTGTCAGTATCATGC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32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2-J-3530/A6-N-4493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AAGTTGATGGAACTCCTGGACG/CTGTTAATCGAACTGCTAAAGTTC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0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3-J-5005/E-rev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TCCAGCAATTGAATTAGGAGCTA/AGTGATAAGCCTCTTTTTGGCTTC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1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F-fw/N5-N-7707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ATTTGATTTGCATTCAAAAAGTATTG/AGGATGAGATGGATTAGGACTAG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7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9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bookmarkStart w:id="0" w:name="OLE_LINK79"/>
            <w:bookmarkStart w:id="1" w:name="OLE_LINK80"/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EM-J-</w:t>
            </w:r>
            <w:bookmarkEnd w:id="0"/>
            <w:bookmarkEnd w:id="1"/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7441/ NEM-N-8619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AAAAGGAATCTGAGCTCTCTTAGT/GAAGAATAAGCAATTAATGCCTT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2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I-fw/N4-N-8924</w:t>
            </w:r>
          </w:p>
        </w:tc>
        <w:tc>
          <w:tcPr>
            <w:tcW w:w="8026" w:type="dxa"/>
            <w:shd w:val="clear" w:color="auto" w:fill="auto"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TATTTAATAAAGAAATTTCTCC/CCTAAAGCTCATGTTGAAGCTCC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45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4-J-8614/N4-N-9061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TGAGCAACAGAAGAATAAGC/ATCAACCTGAACGATTACAAG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4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4-J-8944/I-rev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AGGAGCTTCAACATGAGCTTTAGG/CTTATTTTTGATTTACAAGACCAATG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0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4-J-9511/CB-N-11218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CAAAATTGATAACCCTAAAGC/TCAGGTTGAATGTGAATTGG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7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B-J-10933/N1-N-12051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TATGTTCTACCATGAGGACAAATATC/GATTTTGCTGAAGGTGAATCAGA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2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5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EM-J-11891/NEM-N-12827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AACCTCCTCTTCTGTACTCTAC/</w:t>
            </w:r>
            <w:bookmarkStart w:id="2" w:name="OLE_LINK81"/>
            <w:bookmarkStart w:id="3" w:name="OLE_LINK82"/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GATTGCGACCTCGATGTTGG</w:t>
            </w:r>
            <w:bookmarkEnd w:id="2"/>
            <w:bookmarkEnd w:id="3"/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95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LR-J-12883/LR-N-13398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ACCGGTTTGAACTCAGATC/CGCCTGTTTATCAAAAACAT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55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LR-J-12888/SR-N-14373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ACGCTGTTATCCCTAAAGTA/AATCCACGATGTACCTTACT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5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SR-J-14233/SR-N-14756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AAGAGCGACGGGCGATGTGT/GACAAAATTCGTGCCAGCAGT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55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SR-J-14612/SR-N-14922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AGGGTATCTAATCCTAGTTT/AAGTTTTATTTTGGCTTA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300</w:t>
            </w:r>
          </w:p>
        </w:tc>
      </w:tr>
      <w:tr w:rsidR="00BA4FB5" w:rsidRPr="00202B04" w:rsidTr="00877CB4">
        <w:trPr>
          <w:trHeight w:val="285"/>
        </w:trPr>
        <w:tc>
          <w:tcPr>
            <w:tcW w:w="109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20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EM-J-14741/ NEM-N-288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TAAAAACTCACACAAAAATTTAC/GGTTAGGAGCTTGAATAGGTTTAG</w:t>
            </w:r>
          </w:p>
        </w:tc>
        <w:tc>
          <w:tcPr>
            <w:tcW w:w="1085" w:type="dxa"/>
          </w:tcPr>
          <w:p w:rsidR="00BA4FB5" w:rsidRPr="00202B04" w:rsidRDefault="00BA4FB5" w:rsidP="00877C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400</w:t>
            </w:r>
          </w:p>
        </w:tc>
      </w:tr>
    </w:tbl>
    <w:p w:rsidR="00BA4FB5" w:rsidRPr="00202B04" w:rsidRDefault="00BA4FB5" w:rsidP="00BA4FB5">
      <w:pPr>
        <w:spacing w:line="480" w:lineRule="auto"/>
        <w:rPr>
          <w:rFonts w:ascii="Times New Roman" w:hAnsi="Times New Roman" w:cs="Times New Roman"/>
          <w:szCs w:val="21"/>
        </w:rPr>
      </w:pPr>
      <w:r w:rsidRPr="00202B04">
        <w:rPr>
          <w:rFonts w:ascii="Times New Roman" w:hAnsi="Times New Roman" w:cs="Times New Roman"/>
          <w:szCs w:val="21"/>
        </w:rPr>
        <w:t xml:space="preserve">* </w:t>
      </w:r>
      <w:r w:rsidRPr="00202B04">
        <w:rPr>
          <w:rFonts w:ascii="Times New Roman" w:hAnsi="Times New Roman" w:cs="Times New Roman" w:hint="eastAsia"/>
          <w:szCs w:val="21"/>
        </w:rPr>
        <w:t>S</w:t>
      </w:r>
      <w:r w:rsidRPr="00202B04">
        <w:rPr>
          <w:rFonts w:ascii="Times New Roman" w:hAnsi="Times New Roman" w:cs="Times New Roman"/>
          <w:szCs w:val="21"/>
        </w:rPr>
        <w:t>pecies</w:t>
      </w:r>
      <w:r w:rsidRPr="00202B04">
        <w:rPr>
          <w:rFonts w:ascii="Times New Roman" w:hAnsi="Times New Roman" w:cs="Times New Roman" w:hint="eastAsia"/>
          <w:szCs w:val="21"/>
        </w:rPr>
        <w:t>-</w:t>
      </w:r>
      <w:r w:rsidRPr="00202B04">
        <w:rPr>
          <w:rFonts w:ascii="Times New Roman" w:hAnsi="Times New Roman" w:cs="Times New Roman"/>
          <w:szCs w:val="21"/>
        </w:rPr>
        <w:t>specific primers</w:t>
      </w:r>
      <w:r w:rsidRPr="00202B04">
        <w:rPr>
          <w:rFonts w:ascii="Times New Roman" w:hAnsi="Times New Roman" w:cs="Times New Roman" w:hint="eastAsia"/>
          <w:szCs w:val="21"/>
        </w:rPr>
        <w:t xml:space="preserve"> </w:t>
      </w:r>
      <w:r w:rsidRPr="00202B04">
        <w:rPr>
          <w:rFonts w:ascii="Times New Roman" w:hAnsi="Times New Roman" w:cs="Times New Roman"/>
          <w:szCs w:val="21"/>
        </w:rPr>
        <w:t>designed</w:t>
      </w:r>
      <w:r w:rsidRPr="00202B04">
        <w:rPr>
          <w:rFonts w:ascii="Times New Roman" w:hAnsi="Times New Roman" w:cs="Times New Roman" w:hint="eastAsia"/>
          <w:szCs w:val="21"/>
        </w:rPr>
        <w:t xml:space="preserve"> in this study.</w:t>
      </w:r>
    </w:p>
    <w:p w:rsidR="00534B08" w:rsidRPr="00BA4FB5" w:rsidRDefault="00534B08"/>
    <w:sectPr w:rsidR="00534B08" w:rsidRPr="00BA4FB5" w:rsidSect="00BA4F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4B08" w:rsidRDefault="00534B08" w:rsidP="00BA4FB5">
      <w:r>
        <w:separator/>
      </w:r>
    </w:p>
  </w:endnote>
  <w:endnote w:type="continuationSeparator" w:id="1">
    <w:p w:rsidR="00534B08" w:rsidRDefault="00534B08" w:rsidP="00BA4F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4B08" w:rsidRDefault="00534B08" w:rsidP="00BA4FB5">
      <w:r>
        <w:separator/>
      </w:r>
    </w:p>
  </w:footnote>
  <w:footnote w:type="continuationSeparator" w:id="1">
    <w:p w:rsidR="00534B08" w:rsidRDefault="00534B08" w:rsidP="00BA4F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4FB5"/>
    <w:rsid w:val="00534B08"/>
    <w:rsid w:val="00BA4F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4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4F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4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4FB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7-06T13:43:00Z</dcterms:created>
  <dcterms:modified xsi:type="dcterms:W3CDTF">2015-07-06T13:43:00Z</dcterms:modified>
</cp:coreProperties>
</file>